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89" w:type="dxa"/>
        <w:tblLook w:val="04A0" w:firstRow="1" w:lastRow="0" w:firstColumn="1" w:lastColumn="0" w:noHBand="0" w:noVBand="1"/>
      </w:tblPr>
      <w:tblGrid>
        <w:gridCol w:w="1501"/>
        <w:gridCol w:w="1522"/>
        <w:gridCol w:w="1522"/>
        <w:gridCol w:w="1522"/>
        <w:gridCol w:w="1522"/>
      </w:tblGrid>
      <w:tr w:rsidR="00E764EC" w:rsidRPr="00EA73EB" w:rsidTr="00E764EC">
        <w:trPr>
          <w:trHeight w:val="308"/>
        </w:trPr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4EC" w:rsidRPr="004F17C1" w:rsidRDefault="00E764EC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 w:rsidRPr="004F17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Symbol</w:t>
            </w:r>
            <w:bookmarkEnd w:id="0"/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4EC" w:rsidRPr="00EA73EB" w:rsidRDefault="00E764EC" w:rsidP="00E764EC">
            <w:pPr>
              <w:widowControl/>
              <w:ind w:firstLineChars="250" w:firstLine="55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4EC" w:rsidRPr="00EA73EB" w:rsidRDefault="00E764EC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4EC" w:rsidRPr="00EA73EB" w:rsidRDefault="00E764EC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4EC" w:rsidRPr="00EA73EB" w:rsidRDefault="00E764EC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5A544F" w:rsidRPr="00EA73EB" w:rsidTr="00624B70">
        <w:trPr>
          <w:trHeight w:val="308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4F17C1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F17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RFN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513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62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79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587</w:t>
            </w:r>
          </w:p>
        </w:tc>
      </w:tr>
      <w:tr w:rsidR="005A544F" w:rsidRPr="00EA73EB" w:rsidTr="00E764EC">
        <w:trPr>
          <w:trHeight w:val="308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4F17C1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F17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L5A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144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98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08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544</w:t>
            </w:r>
          </w:p>
        </w:tc>
      </w:tr>
      <w:tr w:rsidR="005A544F" w:rsidRPr="00EA73EB" w:rsidTr="00E764EC">
        <w:trPr>
          <w:trHeight w:val="308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4F17C1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F17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THRC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568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501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492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25</w:t>
            </w:r>
          </w:p>
        </w:tc>
      </w:tr>
      <w:tr w:rsidR="005A544F" w:rsidRPr="00EA73EB" w:rsidTr="00624B70">
        <w:trPr>
          <w:trHeight w:val="308"/>
        </w:trPr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4F17C1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F17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CT2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0176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6669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6933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9163</w:t>
            </w:r>
          </w:p>
        </w:tc>
      </w:tr>
      <w:tr w:rsidR="005A544F" w:rsidRPr="00EA73EB" w:rsidTr="00624B70">
        <w:trPr>
          <w:trHeight w:val="308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4F17C1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F17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P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16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786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86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44F" w:rsidRPr="00EA73EB" w:rsidRDefault="005A544F" w:rsidP="00E76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73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8414</w:t>
            </w:r>
          </w:p>
        </w:tc>
      </w:tr>
    </w:tbl>
    <w:p w:rsidR="00196AB5" w:rsidRDefault="00196AB5"/>
    <w:sectPr w:rsidR="00196A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7272" w:rsidRDefault="00167272" w:rsidP="005A544F">
      <w:r>
        <w:separator/>
      </w:r>
    </w:p>
  </w:endnote>
  <w:endnote w:type="continuationSeparator" w:id="0">
    <w:p w:rsidR="00167272" w:rsidRDefault="00167272" w:rsidP="005A5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7272" w:rsidRDefault="00167272" w:rsidP="005A544F">
      <w:r>
        <w:separator/>
      </w:r>
    </w:p>
  </w:footnote>
  <w:footnote w:type="continuationSeparator" w:id="0">
    <w:p w:rsidR="00167272" w:rsidRDefault="00167272" w:rsidP="005A54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05A"/>
    <w:rsid w:val="00167272"/>
    <w:rsid w:val="00196AB5"/>
    <w:rsid w:val="004F17C1"/>
    <w:rsid w:val="005A544F"/>
    <w:rsid w:val="0061605A"/>
    <w:rsid w:val="00987ABD"/>
    <w:rsid w:val="00E764EC"/>
    <w:rsid w:val="00E765A4"/>
    <w:rsid w:val="00E848D3"/>
    <w:rsid w:val="00EA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5E59CC-06DA-446D-8118-F2A29463A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54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54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54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54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9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gling</dc:creator>
  <cp:keywords/>
  <dc:description/>
  <cp:lastModifiedBy>hansongling</cp:lastModifiedBy>
  <cp:revision>5</cp:revision>
  <dcterms:created xsi:type="dcterms:W3CDTF">2020-06-12T03:03:00Z</dcterms:created>
  <dcterms:modified xsi:type="dcterms:W3CDTF">2020-12-28T07:24:00Z</dcterms:modified>
</cp:coreProperties>
</file>